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858F6" w14:textId="529CEB4D" w:rsidR="00B477F9" w:rsidRPr="00D45F89" w:rsidRDefault="00B477F9" w:rsidP="00185845">
      <w:pPr>
        <w:rPr>
          <w:rFonts w:ascii="Times New Roman" w:hAnsi="Times New Roman" w:cs="Times New Roman"/>
          <w:b/>
          <w:sz w:val="24"/>
          <w:szCs w:val="24"/>
        </w:rPr>
      </w:pPr>
      <w:r w:rsidRPr="00D45F89"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="00802B75" w:rsidRPr="00D45F89">
        <w:rPr>
          <w:rFonts w:ascii="Times New Roman" w:hAnsi="Times New Roman" w:cs="Times New Roman"/>
          <w:b/>
          <w:sz w:val="24"/>
          <w:szCs w:val="24"/>
        </w:rPr>
        <w:t>file</w:t>
      </w:r>
      <w:r w:rsidRPr="00D45F89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0F1D1E5E" w14:textId="66DFE9CA" w:rsidR="00212D61" w:rsidRPr="00D45F89" w:rsidRDefault="006D10D5" w:rsidP="00185845">
      <w:pPr>
        <w:rPr>
          <w:rFonts w:ascii="Times New Roman" w:hAnsi="Times New Roman" w:cs="Times New Roman"/>
          <w:sz w:val="24"/>
          <w:szCs w:val="24"/>
        </w:rPr>
      </w:pPr>
      <w:r w:rsidRPr="00D45F89">
        <w:rPr>
          <w:rFonts w:ascii="Times New Roman" w:hAnsi="Times New Roman" w:cs="Times New Roman"/>
          <w:sz w:val="24"/>
          <w:szCs w:val="24"/>
        </w:rPr>
        <w:t xml:space="preserve">A comparison among </w:t>
      </w:r>
      <w:proofErr w:type="spellStart"/>
      <w:r w:rsidRPr="00D45F89">
        <w:rPr>
          <w:rFonts w:ascii="Times New Roman" w:hAnsi="Times New Roman" w:cs="Times New Roman"/>
          <w:i/>
          <w:sz w:val="24"/>
          <w:szCs w:val="24"/>
        </w:rPr>
        <w:t>Alvania</w:t>
      </w:r>
      <w:proofErr w:type="spellEnd"/>
      <w:r w:rsidRPr="00D45F89">
        <w:rPr>
          <w:rFonts w:ascii="Times New Roman" w:hAnsi="Times New Roman" w:cs="Times New Roman"/>
          <w:sz w:val="24"/>
          <w:szCs w:val="24"/>
        </w:rPr>
        <w:t xml:space="preserve"> species found in </w:t>
      </w:r>
      <w:r w:rsidR="003F6AA4" w:rsidRPr="00D45F89">
        <w:rPr>
          <w:rFonts w:ascii="Times New Roman" w:hAnsi="Times New Roman" w:cs="Times New Roman"/>
          <w:sz w:val="24"/>
          <w:szCs w:val="24"/>
        </w:rPr>
        <w:t>the East China sea and adjacent wat</w:t>
      </w:r>
      <w:bookmarkStart w:id="0" w:name="_GoBack"/>
      <w:bookmarkEnd w:id="0"/>
      <w:r w:rsidR="003F6AA4" w:rsidRPr="00D45F89">
        <w:rPr>
          <w:rFonts w:ascii="Times New Roman" w:hAnsi="Times New Roman" w:cs="Times New Roman"/>
          <w:sz w:val="24"/>
          <w:szCs w:val="24"/>
        </w:rPr>
        <w:t>ers</w:t>
      </w:r>
      <w:ins w:id="1" w:author="木 楽木" w:date="2022-05-07T17:27:00Z">
        <w:r w:rsidR="00DF1454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DF1454" w:rsidRPr="00DF1454">
          <w:rPr>
            <w:rFonts w:ascii="Times New Roman" w:hAnsi="Times New Roman" w:cs="Times New Roman"/>
            <w:sz w:val="24"/>
            <w:szCs w:val="24"/>
          </w:rPr>
          <w:t>(“-”: no information available)</w:t>
        </w:r>
      </w:ins>
    </w:p>
    <w:p w14:paraId="28FC2D67" w14:textId="77777777" w:rsidR="00131B25" w:rsidRPr="00D45F89" w:rsidRDefault="00131B25" w:rsidP="00D45F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535"/>
        <w:gridCol w:w="1298"/>
        <w:gridCol w:w="1560"/>
        <w:gridCol w:w="1415"/>
        <w:gridCol w:w="1420"/>
        <w:gridCol w:w="1272"/>
        <w:gridCol w:w="1275"/>
        <w:gridCol w:w="1417"/>
        <w:gridCol w:w="1236"/>
        <w:gridCol w:w="1520"/>
      </w:tblGrid>
      <w:tr w:rsidR="006B294D" w:rsidRPr="00DF5A3E" w14:paraId="07D41A50" w14:textId="77777777" w:rsidTr="00DF5A3E">
        <w:tc>
          <w:tcPr>
            <w:tcW w:w="550" w:type="pct"/>
            <w:vAlign w:val="center"/>
          </w:tcPr>
          <w:p w14:paraId="5AD2A058" w14:textId="77777777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465" w:type="pct"/>
            <w:vAlign w:val="center"/>
          </w:tcPr>
          <w:p w14:paraId="5D5E2802" w14:textId="77777777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Locality</w:t>
            </w:r>
          </w:p>
        </w:tc>
        <w:tc>
          <w:tcPr>
            <w:tcW w:w="559" w:type="pct"/>
            <w:vAlign w:val="center"/>
          </w:tcPr>
          <w:p w14:paraId="0031BEFB" w14:textId="1A527FD7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Shell</w:t>
            </w:r>
          </w:p>
        </w:tc>
        <w:tc>
          <w:tcPr>
            <w:tcW w:w="507" w:type="pct"/>
            <w:vAlign w:val="center"/>
          </w:tcPr>
          <w:p w14:paraId="0F784607" w14:textId="5BCC9B4F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Protoconch</w:t>
            </w:r>
          </w:p>
        </w:tc>
        <w:tc>
          <w:tcPr>
            <w:tcW w:w="509" w:type="pct"/>
            <w:vAlign w:val="center"/>
          </w:tcPr>
          <w:p w14:paraId="14233FC8" w14:textId="0C2CDC77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Umbilicus</w:t>
            </w:r>
          </w:p>
        </w:tc>
        <w:tc>
          <w:tcPr>
            <w:tcW w:w="456" w:type="pct"/>
            <w:vAlign w:val="center"/>
          </w:tcPr>
          <w:p w14:paraId="01EE0C13" w14:textId="6CB52F28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Aperture</w:t>
            </w:r>
          </w:p>
        </w:tc>
        <w:tc>
          <w:tcPr>
            <w:tcW w:w="457" w:type="pct"/>
            <w:vAlign w:val="center"/>
          </w:tcPr>
          <w:p w14:paraId="27529735" w14:textId="73A7A83C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Central teeth</w:t>
            </w:r>
          </w:p>
        </w:tc>
        <w:tc>
          <w:tcPr>
            <w:tcW w:w="508" w:type="pct"/>
            <w:vAlign w:val="center"/>
          </w:tcPr>
          <w:p w14:paraId="62D0154D" w14:textId="26761098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Lateral teeth</w:t>
            </w:r>
          </w:p>
        </w:tc>
        <w:tc>
          <w:tcPr>
            <w:tcW w:w="443" w:type="pct"/>
            <w:vAlign w:val="center"/>
          </w:tcPr>
          <w:p w14:paraId="244A0A14" w14:textId="4D56D421" w:rsidR="005327CE" w:rsidRPr="00DF5A3E" w:rsidRDefault="007A640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Marginal teeth</w:t>
            </w:r>
          </w:p>
        </w:tc>
        <w:tc>
          <w:tcPr>
            <w:tcW w:w="545" w:type="pct"/>
            <w:vAlign w:val="center"/>
          </w:tcPr>
          <w:p w14:paraId="267F9717" w14:textId="5291FE8D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6B294D" w:rsidRPr="00DF5A3E" w14:paraId="73E7788C" w14:textId="77777777" w:rsidTr="00DF5A3E">
        <w:tc>
          <w:tcPr>
            <w:tcW w:w="550" w:type="pct"/>
            <w:vAlign w:val="center"/>
          </w:tcPr>
          <w:p w14:paraId="6F021114" w14:textId="77777777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angi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u, Qi &amp; Kong, sp. </w:t>
            </w: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465" w:type="pct"/>
            <w:vAlign w:val="center"/>
          </w:tcPr>
          <w:p w14:paraId="3D5617F0" w14:textId="68F5E7A1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anji</w:t>
            </w:r>
            <w:proofErr w:type="spellEnd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Islands, Zhoushan Islands, China</w:t>
            </w:r>
          </w:p>
        </w:tc>
        <w:tc>
          <w:tcPr>
            <w:tcW w:w="559" w:type="pct"/>
            <w:vAlign w:val="center"/>
          </w:tcPr>
          <w:p w14:paraId="2AE12CC7" w14:textId="0C8DBBE9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Shell with yellowish and brownish band, ovate-conic, sculptured with </w:t>
            </w:r>
            <w:proofErr w:type="spellStart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subobsolete</w:t>
            </w:r>
            <w:proofErr w:type="spellEnd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cords and numerical axial growth lines</w:t>
            </w:r>
          </w:p>
        </w:tc>
        <w:tc>
          <w:tcPr>
            <w:tcW w:w="507" w:type="pct"/>
            <w:vAlign w:val="center"/>
          </w:tcPr>
          <w:p w14:paraId="1B7F98ED" w14:textId="3C51B380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Dome-shaped, sculptured with micro pits and lamellae between the spiral lirae</w:t>
            </w:r>
          </w:p>
        </w:tc>
        <w:tc>
          <w:tcPr>
            <w:tcW w:w="509" w:type="pct"/>
            <w:vAlign w:val="center"/>
          </w:tcPr>
          <w:p w14:paraId="091A6C48" w14:textId="45DF3992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arrow</w:t>
            </w:r>
          </w:p>
        </w:tc>
        <w:tc>
          <w:tcPr>
            <w:tcW w:w="456" w:type="pct"/>
            <w:vAlign w:val="center"/>
          </w:tcPr>
          <w:p w14:paraId="75E21C2F" w14:textId="5687EA9C" w:rsidR="005327CE" w:rsidRPr="00DF5A3E" w:rsidRDefault="00B1113A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vate</w:t>
            </w:r>
          </w:p>
        </w:tc>
        <w:tc>
          <w:tcPr>
            <w:tcW w:w="457" w:type="pct"/>
            <w:vAlign w:val="center"/>
          </w:tcPr>
          <w:p w14:paraId="55B8B1C3" w14:textId="3546526A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E2841" w:rsidRPr="00DF5A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3+1+2</w:t>
            </w:r>
            <w:r w:rsidR="006E2841" w:rsidRPr="00DF5A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" w:type="pct"/>
            <w:vAlign w:val="center"/>
          </w:tcPr>
          <w:p w14:paraId="719B713B" w14:textId="260A6C4E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3 + 1 + 6</w:t>
            </w:r>
            <w:r w:rsidR="006E2841" w:rsidRPr="00DF5A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3" w:type="pct"/>
            <w:vAlign w:val="center"/>
          </w:tcPr>
          <w:p w14:paraId="3E7BB7F9" w14:textId="77777777" w:rsidR="005327CE" w:rsidRPr="00DF5A3E" w:rsidRDefault="009322BD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Inner marginal teeth with 17 cusps,</w:t>
            </w:r>
          </w:p>
          <w:p w14:paraId="620EEBB8" w14:textId="5A5EE53F" w:rsidR="009322BD" w:rsidRPr="00DF5A3E" w:rsidRDefault="009322BD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uter marginal teeth with 6</w:t>
            </w:r>
            <w:r w:rsidR="00DC6CC7" w:rsidRPr="00DF5A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7 cusps</w:t>
            </w:r>
          </w:p>
        </w:tc>
        <w:tc>
          <w:tcPr>
            <w:tcW w:w="545" w:type="pct"/>
            <w:vAlign w:val="center"/>
          </w:tcPr>
          <w:p w14:paraId="29887B1B" w14:textId="47715677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294D" w:rsidRPr="00DF5A3E" w14:paraId="74F69412" w14:textId="77777777" w:rsidTr="00DF5A3E">
        <w:tc>
          <w:tcPr>
            <w:tcW w:w="550" w:type="pct"/>
            <w:vAlign w:val="center"/>
          </w:tcPr>
          <w:p w14:paraId="75AEC2E6" w14:textId="3C7C044A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ncinna</w:t>
            </w:r>
            <w:proofErr w:type="spellEnd"/>
          </w:p>
        </w:tc>
        <w:tc>
          <w:tcPr>
            <w:tcW w:w="465" w:type="pct"/>
            <w:vAlign w:val="center"/>
          </w:tcPr>
          <w:p w14:paraId="4C77F80D" w14:textId="30F976EC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Hebei Province, Shandong Province, China; Sagami Bay, northern 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yushu, Japan; Kurile Islands</w:t>
            </w:r>
          </w:p>
        </w:tc>
        <w:tc>
          <w:tcPr>
            <w:tcW w:w="559" w:type="pct"/>
            <w:vAlign w:val="center"/>
          </w:tcPr>
          <w:p w14:paraId="3173E65C" w14:textId="2EDBB979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hell reddish brown, elongate conical, sculptured with many spiral ribs and strong 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xial ribs</w:t>
            </w:r>
          </w:p>
        </w:tc>
        <w:tc>
          <w:tcPr>
            <w:tcW w:w="507" w:type="pct"/>
            <w:vAlign w:val="center"/>
          </w:tcPr>
          <w:p w14:paraId="465936E1" w14:textId="12B43A75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oth and no ribs</w:t>
            </w:r>
          </w:p>
        </w:tc>
        <w:tc>
          <w:tcPr>
            <w:tcW w:w="509" w:type="pct"/>
            <w:vAlign w:val="center"/>
          </w:tcPr>
          <w:p w14:paraId="679B3F4F" w14:textId="1FB0616B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arrow</w:t>
            </w:r>
          </w:p>
        </w:tc>
        <w:tc>
          <w:tcPr>
            <w:tcW w:w="456" w:type="pct"/>
            <w:vAlign w:val="center"/>
          </w:tcPr>
          <w:p w14:paraId="4C385056" w14:textId="2A3C4207" w:rsidR="005327CE" w:rsidRPr="00DF5A3E" w:rsidRDefault="00B1113A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Broadly ovate</w:t>
            </w:r>
          </w:p>
        </w:tc>
        <w:tc>
          <w:tcPr>
            <w:tcW w:w="457" w:type="pct"/>
            <w:vAlign w:val="center"/>
          </w:tcPr>
          <w:p w14:paraId="49D8B747" w14:textId="7E603759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8" w:type="pct"/>
            <w:vAlign w:val="center"/>
          </w:tcPr>
          <w:p w14:paraId="7465D3BC" w14:textId="45BF50C7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3" w:type="pct"/>
            <w:vAlign w:val="center"/>
          </w:tcPr>
          <w:p w14:paraId="520D87F9" w14:textId="08B9F61F" w:rsidR="005327CE" w:rsidRPr="00DF5A3E" w:rsidRDefault="00E918E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vAlign w:val="center"/>
          </w:tcPr>
          <w:p w14:paraId="06DC373D" w14:textId="77777777" w:rsidR="0006303A" w:rsidRPr="00DF5A3E" w:rsidRDefault="00E15D4E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ng et al. 2016</w:t>
            </w:r>
            <w:r w:rsidR="0006303A"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9FC091E" w14:textId="042126DA" w:rsidR="005327CE" w:rsidRPr="00DF5A3E" w:rsidRDefault="008C7EA0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utani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  <w:tr w:rsidR="006B294D" w:rsidRPr="00DF5A3E" w14:paraId="2A6D9E4B" w14:textId="77777777" w:rsidTr="00DF5A3E">
        <w:tc>
          <w:tcPr>
            <w:tcW w:w="550" w:type="pct"/>
            <w:vAlign w:val="center"/>
          </w:tcPr>
          <w:p w14:paraId="312E9B2C" w14:textId="33E56FDB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adatoides</w:t>
            </w:r>
            <w:proofErr w:type="spellEnd"/>
          </w:p>
        </w:tc>
        <w:tc>
          <w:tcPr>
            <w:tcW w:w="465" w:type="pct"/>
            <w:vAlign w:val="center"/>
          </w:tcPr>
          <w:p w14:paraId="6403C16C" w14:textId="070ED616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n Island, China</w:t>
            </w:r>
          </w:p>
        </w:tc>
        <w:tc>
          <w:tcPr>
            <w:tcW w:w="559" w:type="pct"/>
            <w:vAlign w:val="center"/>
          </w:tcPr>
          <w:p w14:paraId="7F202F49" w14:textId="77EA237C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Shell white, conical, sculptured with slightly stronger axial ribs</w:t>
            </w:r>
          </w:p>
        </w:tc>
        <w:tc>
          <w:tcPr>
            <w:tcW w:w="507" w:type="pct"/>
            <w:vAlign w:val="center"/>
          </w:tcPr>
          <w:p w14:paraId="10C308AC" w14:textId="659B4AA4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Slightly depressed</w:t>
            </w:r>
          </w:p>
        </w:tc>
        <w:tc>
          <w:tcPr>
            <w:tcW w:w="509" w:type="pct"/>
            <w:vAlign w:val="center"/>
          </w:tcPr>
          <w:p w14:paraId="2530596C" w14:textId="4C96155F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arrow</w:t>
            </w:r>
          </w:p>
        </w:tc>
        <w:tc>
          <w:tcPr>
            <w:tcW w:w="456" w:type="pct"/>
            <w:vAlign w:val="center"/>
          </w:tcPr>
          <w:p w14:paraId="6011F80F" w14:textId="5EAFB4B4" w:rsidR="005327CE" w:rsidRPr="00DF5A3E" w:rsidRDefault="00AB1E45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vate</w:t>
            </w:r>
          </w:p>
        </w:tc>
        <w:tc>
          <w:tcPr>
            <w:tcW w:w="457" w:type="pct"/>
            <w:vAlign w:val="center"/>
          </w:tcPr>
          <w:p w14:paraId="4AE33AC8" w14:textId="276EC896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8" w:type="pct"/>
            <w:vAlign w:val="center"/>
          </w:tcPr>
          <w:p w14:paraId="12487368" w14:textId="578AB862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3" w:type="pct"/>
            <w:vAlign w:val="center"/>
          </w:tcPr>
          <w:p w14:paraId="13D9D3A0" w14:textId="6123B8D5" w:rsidR="005327CE" w:rsidRPr="00DF5A3E" w:rsidRDefault="00E918E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vAlign w:val="center"/>
          </w:tcPr>
          <w:p w14:paraId="2E2CA78D" w14:textId="77777777" w:rsidR="0006303A" w:rsidRPr="00DF5A3E" w:rsidRDefault="005327CE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lay 1930;</w:t>
            </w:r>
          </w:p>
          <w:p w14:paraId="0A52ED7E" w14:textId="32CAEE81" w:rsidR="005327CE" w:rsidRPr="00DF5A3E" w:rsidRDefault="00733D89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ng and Lin 2012</w:t>
            </w:r>
          </w:p>
        </w:tc>
      </w:tr>
      <w:tr w:rsidR="006B294D" w:rsidRPr="00DF5A3E" w14:paraId="67B4BF1A" w14:textId="77777777" w:rsidTr="00DF5A3E">
        <w:tc>
          <w:tcPr>
            <w:tcW w:w="550" w:type="pct"/>
            <w:vAlign w:val="center"/>
          </w:tcPr>
          <w:p w14:paraId="02E0A821" w14:textId="43CCDB56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solata</w:t>
            </w:r>
            <w:proofErr w:type="spellEnd"/>
          </w:p>
        </w:tc>
        <w:tc>
          <w:tcPr>
            <w:tcW w:w="465" w:type="pct"/>
            <w:vAlign w:val="center"/>
          </w:tcPr>
          <w:p w14:paraId="7F9EA9DD" w14:textId="0E537D3E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n Island, China</w:t>
            </w:r>
          </w:p>
        </w:tc>
        <w:tc>
          <w:tcPr>
            <w:tcW w:w="559" w:type="pct"/>
            <w:vAlign w:val="center"/>
          </w:tcPr>
          <w:p w14:paraId="04E7861E" w14:textId="63C20842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Shell white with irregular brown patches, broadly conical, strongly clathrate-sculptured</w:t>
            </w:r>
          </w:p>
        </w:tc>
        <w:tc>
          <w:tcPr>
            <w:tcW w:w="507" w:type="pct"/>
            <w:vAlign w:val="center"/>
          </w:tcPr>
          <w:p w14:paraId="4110D6A2" w14:textId="5DAA972D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Relatively large, sculptured with fine and spiral lirae</w:t>
            </w:r>
          </w:p>
        </w:tc>
        <w:tc>
          <w:tcPr>
            <w:tcW w:w="509" w:type="pct"/>
            <w:vAlign w:val="center"/>
          </w:tcPr>
          <w:p w14:paraId="3E06E55C" w14:textId="48EA8250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Imperforate</w:t>
            </w:r>
          </w:p>
        </w:tc>
        <w:tc>
          <w:tcPr>
            <w:tcW w:w="456" w:type="pct"/>
            <w:vAlign w:val="center"/>
          </w:tcPr>
          <w:p w14:paraId="69FBD8D8" w14:textId="3F2FC85E" w:rsidR="005327CE" w:rsidRPr="00DF5A3E" w:rsidRDefault="00A80967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Broadly ovate</w:t>
            </w:r>
          </w:p>
        </w:tc>
        <w:tc>
          <w:tcPr>
            <w:tcW w:w="457" w:type="pct"/>
            <w:vAlign w:val="center"/>
          </w:tcPr>
          <w:p w14:paraId="2999D277" w14:textId="2C6641ED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8" w:type="pct"/>
            <w:vAlign w:val="center"/>
          </w:tcPr>
          <w:p w14:paraId="4D865F6F" w14:textId="7FD07C7C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3" w:type="pct"/>
            <w:vAlign w:val="center"/>
          </w:tcPr>
          <w:p w14:paraId="3E1D5C2B" w14:textId="3276BEB6" w:rsidR="005327CE" w:rsidRPr="00DF5A3E" w:rsidRDefault="00E918E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vAlign w:val="center"/>
          </w:tcPr>
          <w:p w14:paraId="4B68FAD3" w14:textId="77777777" w:rsidR="0006303A" w:rsidRPr="00DF5A3E" w:rsidRDefault="005327CE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eron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56;</w:t>
            </w:r>
          </w:p>
          <w:p w14:paraId="790AE020" w14:textId="77777777" w:rsidR="0006303A" w:rsidRPr="00DF5A3E" w:rsidRDefault="005327CE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nder 1985;</w:t>
            </w:r>
          </w:p>
          <w:p w14:paraId="0D2BE31E" w14:textId="4E9D0663" w:rsidR="005327CE" w:rsidRPr="00DF5A3E" w:rsidRDefault="00587BF4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ng and Lin 2012</w:t>
            </w:r>
          </w:p>
        </w:tc>
      </w:tr>
      <w:tr w:rsidR="006B294D" w:rsidRPr="00DF5A3E" w14:paraId="463FA65A" w14:textId="77777777" w:rsidTr="00DF5A3E">
        <w:tc>
          <w:tcPr>
            <w:tcW w:w="550" w:type="pct"/>
            <w:vAlign w:val="center"/>
          </w:tcPr>
          <w:p w14:paraId="607C548E" w14:textId="54A33809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ya</w:t>
            </w:r>
            <w:proofErr w:type="spellEnd"/>
          </w:p>
        </w:tc>
        <w:tc>
          <w:tcPr>
            <w:tcW w:w="465" w:type="pct"/>
            <w:vAlign w:val="center"/>
          </w:tcPr>
          <w:p w14:paraId="1CC4B816" w14:textId="5B3AB532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Yellow Sea</w:t>
            </w: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；</w:t>
            </w: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gami Bay, Noto Peninsula, </w:t>
            </w: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kkaido, Japan</w:t>
            </w:r>
          </w:p>
        </w:tc>
        <w:tc>
          <w:tcPr>
            <w:tcW w:w="559" w:type="pct"/>
            <w:vAlign w:val="center"/>
          </w:tcPr>
          <w:p w14:paraId="41D6D811" w14:textId="769D738D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hell light yellowish brown, elongate conical, sculptured with strong 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iral ribs and fine axial lirae</w:t>
            </w:r>
          </w:p>
        </w:tc>
        <w:tc>
          <w:tcPr>
            <w:tcW w:w="507" w:type="pct"/>
            <w:vAlign w:val="center"/>
          </w:tcPr>
          <w:p w14:paraId="6A2BE73B" w14:textId="7D9CEF6B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509" w:type="pct"/>
            <w:vAlign w:val="center"/>
          </w:tcPr>
          <w:p w14:paraId="3152A138" w14:textId="34BEACA3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arrow</w:t>
            </w:r>
          </w:p>
        </w:tc>
        <w:tc>
          <w:tcPr>
            <w:tcW w:w="456" w:type="pct"/>
            <w:vAlign w:val="center"/>
          </w:tcPr>
          <w:p w14:paraId="7ED98F0E" w14:textId="191D5485" w:rsidR="005327CE" w:rsidRPr="00DF5A3E" w:rsidRDefault="00AF1DD0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vate</w:t>
            </w:r>
          </w:p>
        </w:tc>
        <w:tc>
          <w:tcPr>
            <w:tcW w:w="457" w:type="pct"/>
            <w:vAlign w:val="center"/>
          </w:tcPr>
          <w:p w14:paraId="49FFB291" w14:textId="7DBAB5B3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8" w:type="pct"/>
            <w:vAlign w:val="center"/>
          </w:tcPr>
          <w:p w14:paraId="46D69263" w14:textId="7C44AF08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3" w:type="pct"/>
            <w:vAlign w:val="center"/>
          </w:tcPr>
          <w:p w14:paraId="632DC7B2" w14:textId="107F2536" w:rsidR="005327CE" w:rsidRPr="00DF5A3E" w:rsidRDefault="00E918E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vAlign w:val="center"/>
          </w:tcPr>
          <w:p w14:paraId="0FB716C9" w14:textId="77777777" w:rsidR="0006303A" w:rsidRPr="00DF5A3E" w:rsidRDefault="00050ED8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ng et al 2016;</w:t>
            </w:r>
          </w:p>
          <w:p w14:paraId="71723A9E" w14:textId="42569C4D" w:rsidR="005327CE" w:rsidRPr="00DF5A3E" w:rsidRDefault="00050ED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utani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  <w:tr w:rsidR="006B294D" w:rsidRPr="00DF5A3E" w14:paraId="71DB7A7B" w14:textId="77777777" w:rsidTr="00DF5A3E">
        <w:tc>
          <w:tcPr>
            <w:tcW w:w="550" w:type="pct"/>
            <w:vAlign w:val="center"/>
          </w:tcPr>
          <w:p w14:paraId="5D58D76F" w14:textId="04A1FFD9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sz w:val="24"/>
                <w:szCs w:val="24"/>
              </w:rPr>
              <w:t>circinata</w:t>
            </w:r>
            <w:proofErr w:type="spellEnd"/>
          </w:p>
        </w:tc>
        <w:tc>
          <w:tcPr>
            <w:tcW w:w="465" w:type="pct"/>
            <w:vAlign w:val="center"/>
          </w:tcPr>
          <w:p w14:paraId="344DAE18" w14:textId="0DD9D835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Boso</w:t>
            </w:r>
            <w:proofErr w:type="spellEnd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Peninsula, </w:t>
            </w:r>
            <w:proofErr w:type="spellStart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ga</w:t>
            </w:r>
            <w:proofErr w:type="spellEnd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Peninsula, Kyushu, Japan</w:t>
            </w:r>
          </w:p>
        </w:tc>
        <w:tc>
          <w:tcPr>
            <w:tcW w:w="559" w:type="pct"/>
            <w:vAlign w:val="center"/>
          </w:tcPr>
          <w:p w14:paraId="231C905C" w14:textId="5EFEF3EB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Shell yellowish brown with irregular brown blotches, elongate conical, sculptured only with strong spiral ribs</w:t>
            </w:r>
          </w:p>
        </w:tc>
        <w:tc>
          <w:tcPr>
            <w:tcW w:w="507" w:type="pct"/>
            <w:vAlign w:val="center"/>
          </w:tcPr>
          <w:p w14:paraId="19DAD165" w14:textId="5E50C58E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9" w:type="pct"/>
            <w:vAlign w:val="center"/>
          </w:tcPr>
          <w:p w14:paraId="7A9FDD77" w14:textId="11F1BBDD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arrow</w:t>
            </w:r>
          </w:p>
        </w:tc>
        <w:tc>
          <w:tcPr>
            <w:tcW w:w="456" w:type="pct"/>
            <w:vAlign w:val="center"/>
          </w:tcPr>
          <w:p w14:paraId="1729B390" w14:textId="3DB4D96B" w:rsidR="005327CE" w:rsidRPr="00DF5A3E" w:rsidRDefault="00AF1DD0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vate</w:t>
            </w:r>
          </w:p>
        </w:tc>
        <w:tc>
          <w:tcPr>
            <w:tcW w:w="457" w:type="pct"/>
            <w:vAlign w:val="center"/>
          </w:tcPr>
          <w:p w14:paraId="62000CE6" w14:textId="7B52162D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8" w:type="pct"/>
            <w:vAlign w:val="center"/>
          </w:tcPr>
          <w:p w14:paraId="061AE9A6" w14:textId="71FBCE33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3" w:type="pct"/>
            <w:vAlign w:val="center"/>
          </w:tcPr>
          <w:p w14:paraId="7ABA8DD7" w14:textId="78C33AF7" w:rsidR="005327CE" w:rsidRPr="00DF5A3E" w:rsidRDefault="00E918E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vAlign w:val="center"/>
          </w:tcPr>
          <w:p w14:paraId="36FBB856" w14:textId="3B6C51F4" w:rsidR="005327CE" w:rsidRPr="00DF5A3E" w:rsidRDefault="00A8311A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utani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  <w:tr w:rsidR="006B294D" w:rsidRPr="00DF5A3E" w14:paraId="76167924" w14:textId="77777777" w:rsidTr="00DF5A3E">
        <w:tc>
          <w:tcPr>
            <w:tcW w:w="550" w:type="pct"/>
            <w:vAlign w:val="center"/>
          </w:tcPr>
          <w:p w14:paraId="4A8B7506" w14:textId="55E0EDAA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sz w:val="24"/>
                <w:szCs w:val="24"/>
              </w:rPr>
              <w:t>ogasawarana</w:t>
            </w:r>
            <w:proofErr w:type="spellEnd"/>
          </w:p>
        </w:tc>
        <w:tc>
          <w:tcPr>
            <w:tcW w:w="465" w:type="pct"/>
            <w:vAlign w:val="center"/>
          </w:tcPr>
          <w:p w14:paraId="63155433" w14:textId="1DA3CDAC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Boso</w:t>
            </w:r>
            <w:proofErr w:type="spellEnd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Peninsula, Yamagata Prefecture, Ogasawara Islands, Japan</w:t>
            </w:r>
          </w:p>
        </w:tc>
        <w:tc>
          <w:tcPr>
            <w:tcW w:w="559" w:type="pct"/>
            <w:vAlign w:val="center"/>
          </w:tcPr>
          <w:p w14:paraId="444C0D62" w14:textId="1DE87205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Shell </w:t>
            </w:r>
            <w:proofErr w:type="spellStart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creamwhite</w:t>
            </w:r>
            <w:proofErr w:type="spellEnd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with indistinct brown spots below suture, ovate conical, sculptured with many strong axial and spiral 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bs</w:t>
            </w:r>
          </w:p>
        </w:tc>
        <w:tc>
          <w:tcPr>
            <w:tcW w:w="507" w:type="pct"/>
            <w:vAlign w:val="center"/>
          </w:tcPr>
          <w:p w14:paraId="34AA2ECF" w14:textId="05725B50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509" w:type="pct"/>
            <w:vAlign w:val="center"/>
          </w:tcPr>
          <w:p w14:paraId="7FD29C9A" w14:textId="7D0DC166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Imperforate</w:t>
            </w:r>
          </w:p>
        </w:tc>
        <w:tc>
          <w:tcPr>
            <w:tcW w:w="456" w:type="pct"/>
            <w:vAlign w:val="center"/>
          </w:tcPr>
          <w:p w14:paraId="1301ED93" w14:textId="7F61D6A4" w:rsidR="005327CE" w:rsidRPr="00DF5A3E" w:rsidRDefault="00BC4ABD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vate</w:t>
            </w:r>
          </w:p>
        </w:tc>
        <w:tc>
          <w:tcPr>
            <w:tcW w:w="457" w:type="pct"/>
            <w:vAlign w:val="center"/>
          </w:tcPr>
          <w:p w14:paraId="4DCEC53E" w14:textId="35DA4E7D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8" w:type="pct"/>
            <w:vAlign w:val="center"/>
          </w:tcPr>
          <w:p w14:paraId="0E3BC623" w14:textId="642263F3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3" w:type="pct"/>
            <w:vAlign w:val="center"/>
          </w:tcPr>
          <w:p w14:paraId="7BEEA3DB" w14:textId="74BA1854" w:rsidR="005327CE" w:rsidRPr="00DF5A3E" w:rsidRDefault="00E918E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vAlign w:val="center"/>
          </w:tcPr>
          <w:p w14:paraId="24442DAC" w14:textId="77777777" w:rsidR="0006303A" w:rsidRPr="00DF5A3E" w:rsidRDefault="005327CE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sbry</w:t>
            </w:r>
            <w:proofErr w:type="spellEnd"/>
            <w:r w:rsidR="00014931"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4;</w:t>
            </w:r>
          </w:p>
          <w:p w14:paraId="1071BAC3" w14:textId="3F00FF05" w:rsidR="005327CE" w:rsidRPr="00DF5A3E" w:rsidRDefault="00014931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utani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  <w:tr w:rsidR="006B294D" w:rsidRPr="00DF5A3E" w14:paraId="5B5F71BB" w14:textId="77777777" w:rsidTr="00DF5A3E">
        <w:tc>
          <w:tcPr>
            <w:tcW w:w="550" w:type="pct"/>
            <w:vAlign w:val="center"/>
          </w:tcPr>
          <w:p w14:paraId="1208867A" w14:textId="77777777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kibai</w:t>
            </w:r>
            <w:proofErr w:type="spellEnd"/>
          </w:p>
        </w:tc>
        <w:tc>
          <w:tcPr>
            <w:tcW w:w="465" w:type="pct"/>
            <w:vAlign w:val="center"/>
          </w:tcPr>
          <w:p w14:paraId="6C1BB449" w14:textId="7F3FEC42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endemic to the Sea of Japan</w:t>
            </w:r>
          </w:p>
        </w:tc>
        <w:tc>
          <w:tcPr>
            <w:tcW w:w="559" w:type="pct"/>
            <w:vAlign w:val="center"/>
          </w:tcPr>
          <w:p w14:paraId="7DE036AC" w14:textId="37811F9B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Shell rather translucently white, conical, </w:t>
            </w:r>
            <w:bookmarkStart w:id="2" w:name="OLE_LINK12"/>
            <w:bookmarkStart w:id="3" w:name="OLE_LINK13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sculptured</w:t>
            </w:r>
            <w:bookmarkEnd w:id="2"/>
            <w:bookmarkEnd w:id="3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with distinct spiral cords and weaker axial ribs</w:t>
            </w:r>
          </w:p>
        </w:tc>
        <w:tc>
          <w:tcPr>
            <w:tcW w:w="507" w:type="pct"/>
            <w:vAlign w:val="center"/>
          </w:tcPr>
          <w:p w14:paraId="1D9E62E4" w14:textId="41164E23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Dome-shaped and large, sculptured with peculiar pockmarked minute pits</w:t>
            </w:r>
          </w:p>
        </w:tc>
        <w:tc>
          <w:tcPr>
            <w:tcW w:w="509" w:type="pct"/>
            <w:vAlign w:val="center"/>
          </w:tcPr>
          <w:p w14:paraId="604488C9" w14:textId="01C0CE2D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arrow</w:t>
            </w:r>
          </w:p>
        </w:tc>
        <w:tc>
          <w:tcPr>
            <w:tcW w:w="456" w:type="pct"/>
            <w:vAlign w:val="center"/>
          </w:tcPr>
          <w:p w14:paraId="4C4B54BC" w14:textId="69E3C445" w:rsidR="005327CE" w:rsidRPr="00DF5A3E" w:rsidRDefault="00026459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vate</w:t>
            </w:r>
          </w:p>
        </w:tc>
        <w:tc>
          <w:tcPr>
            <w:tcW w:w="457" w:type="pct"/>
            <w:vAlign w:val="center"/>
          </w:tcPr>
          <w:p w14:paraId="40407D8E" w14:textId="4C03E3EA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4–6+1+4–6</w:t>
            </w:r>
          </w:p>
        </w:tc>
        <w:tc>
          <w:tcPr>
            <w:tcW w:w="508" w:type="pct"/>
            <w:vAlign w:val="center"/>
          </w:tcPr>
          <w:p w14:paraId="25E8E3B6" w14:textId="04765F43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6–8+1+6–7</w:t>
            </w:r>
          </w:p>
        </w:tc>
        <w:tc>
          <w:tcPr>
            <w:tcW w:w="443" w:type="pct"/>
            <w:vAlign w:val="center"/>
          </w:tcPr>
          <w:p w14:paraId="6B2ACD9E" w14:textId="09CF7220" w:rsidR="00BA674F" w:rsidRPr="00DF5A3E" w:rsidRDefault="00BA674F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Inner marginal teeth with </w:t>
            </w:r>
            <w:r w:rsidR="004861A8" w:rsidRPr="00DF5A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427C" w:rsidRPr="00DF5A3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861A8" w:rsidRPr="00DF5A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cusps,</w:t>
            </w:r>
          </w:p>
          <w:p w14:paraId="5F032FC2" w14:textId="1452EC41" w:rsidR="005327CE" w:rsidRPr="00DF5A3E" w:rsidRDefault="00BA674F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outer marginal teeth with </w:t>
            </w:r>
            <w:r w:rsidR="004861A8" w:rsidRPr="00DF5A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cusps</w:t>
            </w:r>
          </w:p>
        </w:tc>
        <w:tc>
          <w:tcPr>
            <w:tcW w:w="545" w:type="pct"/>
            <w:vAlign w:val="center"/>
          </w:tcPr>
          <w:p w14:paraId="25BF0254" w14:textId="77777777" w:rsidR="0006303A" w:rsidRPr="00DF5A3E" w:rsidRDefault="005327CE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egawa 2014;</w:t>
            </w:r>
          </w:p>
          <w:p w14:paraId="051D9811" w14:textId="12857AA7" w:rsidR="005327CE" w:rsidRPr="00DF5A3E" w:rsidRDefault="00014931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utani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  <w:tr w:rsidR="006B294D" w:rsidRPr="00DF5A3E" w14:paraId="503A884F" w14:textId="77777777" w:rsidTr="00DF5A3E">
        <w:tc>
          <w:tcPr>
            <w:tcW w:w="550" w:type="pct"/>
            <w:vAlign w:val="center"/>
          </w:tcPr>
          <w:p w14:paraId="779AFD8E" w14:textId="4E756537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65A0F"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.</w:t>
            </w:r>
            <w:r w:rsidR="00665A0F"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wa</w:t>
            </w:r>
            <w:proofErr w:type="spellEnd"/>
          </w:p>
        </w:tc>
        <w:tc>
          <w:tcPr>
            <w:tcW w:w="465" w:type="pct"/>
            <w:vAlign w:val="center"/>
          </w:tcPr>
          <w:p w14:paraId="0FFE1CA3" w14:textId="6763CB2F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iigata Prefecture, Japan</w:t>
            </w:r>
          </w:p>
        </w:tc>
        <w:tc>
          <w:tcPr>
            <w:tcW w:w="559" w:type="pct"/>
            <w:vAlign w:val="center"/>
          </w:tcPr>
          <w:p w14:paraId="229D49FF" w14:textId="7A8670E5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Shell white and covered by light brownish periostracum, elongate conical, sculptured with distinct spiral cords but obscure axial ribs</w:t>
            </w:r>
          </w:p>
        </w:tc>
        <w:tc>
          <w:tcPr>
            <w:tcW w:w="507" w:type="pct"/>
            <w:vAlign w:val="center"/>
          </w:tcPr>
          <w:p w14:paraId="072C78A2" w14:textId="6E400E7F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9" w:type="pct"/>
            <w:vAlign w:val="center"/>
          </w:tcPr>
          <w:p w14:paraId="501C8CC8" w14:textId="5CB2535C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arrow</w:t>
            </w:r>
          </w:p>
        </w:tc>
        <w:tc>
          <w:tcPr>
            <w:tcW w:w="456" w:type="pct"/>
            <w:vAlign w:val="center"/>
          </w:tcPr>
          <w:p w14:paraId="40063263" w14:textId="29EFE06C" w:rsidR="005327CE" w:rsidRPr="00DF5A3E" w:rsidRDefault="001A2A0F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7" w:type="pct"/>
            <w:vAlign w:val="center"/>
          </w:tcPr>
          <w:p w14:paraId="7251BBC1" w14:textId="00FE8A24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8" w:type="pct"/>
            <w:vAlign w:val="center"/>
          </w:tcPr>
          <w:p w14:paraId="7BA25FC3" w14:textId="5F10625B" w:rsidR="005327CE" w:rsidRPr="00DF5A3E" w:rsidRDefault="005327CE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3" w:type="pct"/>
            <w:vAlign w:val="center"/>
          </w:tcPr>
          <w:p w14:paraId="398E1591" w14:textId="3ADC7E48" w:rsidR="005327CE" w:rsidRPr="00DF5A3E" w:rsidRDefault="00B615FB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vAlign w:val="center"/>
          </w:tcPr>
          <w:p w14:paraId="62D755C2" w14:textId="77777777" w:rsidR="0006303A" w:rsidRPr="00DF5A3E" w:rsidRDefault="00B614F1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egawa 2014;</w:t>
            </w:r>
          </w:p>
          <w:p w14:paraId="449CD8EB" w14:textId="5F5F373F" w:rsidR="005327CE" w:rsidRPr="00DF5A3E" w:rsidRDefault="00B614F1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utani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  <w:tr w:rsidR="006B294D" w:rsidRPr="00DF5A3E" w14:paraId="28721CB8" w14:textId="77777777" w:rsidTr="00DF5A3E">
        <w:tc>
          <w:tcPr>
            <w:tcW w:w="550" w:type="pct"/>
            <w:vAlign w:val="center"/>
          </w:tcPr>
          <w:p w14:paraId="708C2FD7" w14:textId="77777777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amatoensis</w:t>
            </w:r>
            <w:proofErr w:type="spellEnd"/>
          </w:p>
        </w:tc>
        <w:tc>
          <w:tcPr>
            <w:tcW w:w="465" w:type="pct"/>
            <w:vAlign w:val="center"/>
          </w:tcPr>
          <w:p w14:paraId="4D142F95" w14:textId="0165C98D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Yamato Bank, Japan</w:t>
            </w:r>
          </w:p>
        </w:tc>
        <w:tc>
          <w:tcPr>
            <w:tcW w:w="559" w:type="pct"/>
            <w:vAlign w:val="center"/>
          </w:tcPr>
          <w:p w14:paraId="1A72574D" w14:textId="640788D1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Shell opaquely white, elongate 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ical, sculpture weak axial and spiral ribs</w:t>
            </w:r>
          </w:p>
        </w:tc>
        <w:tc>
          <w:tcPr>
            <w:tcW w:w="507" w:type="pct"/>
            <w:vAlign w:val="center"/>
          </w:tcPr>
          <w:p w14:paraId="2F8BD53A" w14:textId="7BDB30F1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me-shaped and relatively small, 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ulptured with wavy spiral riblets and minute raised dots</w:t>
            </w:r>
          </w:p>
        </w:tc>
        <w:tc>
          <w:tcPr>
            <w:tcW w:w="509" w:type="pct"/>
            <w:vAlign w:val="center"/>
          </w:tcPr>
          <w:p w14:paraId="227FEB03" w14:textId="4034E769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4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erforate</w:t>
            </w:r>
            <w:bookmarkEnd w:id="4"/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or narrow</w:t>
            </w:r>
          </w:p>
        </w:tc>
        <w:tc>
          <w:tcPr>
            <w:tcW w:w="456" w:type="pct"/>
            <w:vAlign w:val="center"/>
          </w:tcPr>
          <w:p w14:paraId="35EA51C0" w14:textId="77E374D4" w:rsidR="008F2868" w:rsidRPr="00DF5A3E" w:rsidRDefault="00536AE4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Evenly rounded</w:t>
            </w:r>
          </w:p>
        </w:tc>
        <w:tc>
          <w:tcPr>
            <w:tcW w:w="457" w:type="pct"/>
            <w:vAlign w:val="center"/>
          </w:tcPr>
          <w:p w14:paraId="20679CDF" w14:textId="48C7D95B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5–6+1+5–6</w:t>
            </w:r>
          </w:p>
        </w:tc>
        <w:tc>
          <w:tcPr>
            <w:tcW w:w="508" w:type="pct"/>
            <w:vAlign w:val="center"/>
          </w:tcPr>
          <w:p w14:paraId="107DCF20" w14:textId="1BCEA952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7–8+1+6–8</w:t>
            </w:r>
          </w:p>
        </w:tc>
        <w:tc>
          <w:tcPr>
            <w:tcW w:w="443" w:type="pct"/>
            <w:vAlign w:val="center"/>
          </w:tcPr>
          <w:p w14:paraId="1C1CB97E" w14:textId="1AF2B920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Inner marginal teeth with</w:t>
            </w:r>
            <w:r w:rsidR="0089586E"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more than 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 cusps,</w:t>
            </w:r>
          </w:p>
          <w:p w14:paraId="5B7B2652" w14:textId="6C906E0E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outer marginal teeth with </w:t>
            </w:r>
            <w:r w:rsidR="0089586E" w:rsidRPr="00DF5A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 xml:space="preserve"> cusps</w:t>
            </w:r>
          </w:p>
        </w:tc>
        <w:tc>
          <w:tcPr>
            <w:tcW w:w="545" w:type="pct"/>
            <w:vAlign w:val="center"/>
          </w:tcPr>
          <w:p w14:paraId="64F3F3B3" w14:textId="77777777" w:rsidR="0006303A" w:rsidRPr="00DF5A3E" w:rsidRDefault="00B614F1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asegawa 2014;</w:t>
            </w:r>
          </w:p>
          <w:p w14:paraId="41F9D521" w14:textId="35F72284" w:rsidR="008F2868" w:rsidRPr="00DF5A3E" w:rsidRDefault="00B614F1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utani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  <w:tr w:rsidR="006B294D" w:rsidRPr="00DF5A3E" w14:paraId="7F5AD737" w14:textId="77777777" w:rsidTr="00DF5A3E">
        <w:tc>
          <w:tcPr>
            <w:tcW w:w="550" w:type="pct"/>
            <w:vAlign w:val="center"/>
          </w:tcPr>
          <w:p w14:paraId="3CC48E7E" w14:textId="61DA77A5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vania</w:t>
            </w:r>
            <w:proofErr w:type="spellEnd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F5A3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honkaiensis</w:t>
            </w:r>
            <w:proofErr w:type="spellEnd"/>
          </w:p>
        </w:tc>
        <w:tc>
          <w:tcPr>
            <w:tcW w:w="465" w:type="pct"/>
            <w:vAlign w:val="center"/>
          </w:tcPr>
          <w:p w14:paraId="5B9B54D5" w14:textId="1F32972E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Sea of Japan; Okhotsk Sea</w:t>
            </w:r>
          </w:p>
        </w:tc>
        <w:tc>
          <w:tcPr>
            <w:tcW w:w="559" w:type="pct"/>
            <w:vAlign w:val="center"/>
          </w:tcPr>
          <w:p w14:paraId="71126025" w14:textId="018116A1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Shell opaquely milk-white, conical, sculptured with spiral cords and regularly arranged axial ribs</w:t>
            </w:r>
          </w:p>
        </w:tc>
        <w:tc>
          <w:tcPr>
            <w:tcW w:w="507" w:type="pct"/>
            <w:vAlign w:val="center"/>
          </w:tcPr>
          <w:p w14:paraId="68FF5371" w14:textId="05B4F338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Dome-shaped and relatively small, sculptured with peculiar zigzag lines</w:t>
            </w:r>
          </w:p>
        </w:tc>
        <w:tc>
          <w:tcPr>
            <w:tcW w:w="509" w:type="pct"/>
            <w:vAlign w:val="center"/>
          </w:tcPr>
          <w:p w14:paraId="2630F463" w14:textId="489E82B5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Narrow</w:t>
            </w:r>
          </w:p>
        </w:tc>
        <w:tc>
          <w:tcPr>
            <w:tcW w:w="456" w:type="pct"/>
            <w:vAlign w:val="center"/>
          </w:tcPr>
          <w:p w14:paraId="6552D4AD" w14:textId="61ED7D08" w:rsidR="008F2868" w:rsidRPr="00DF5A3E" w:rsidRDefault="00026459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vate</w:t>
            </w:r>
          </w:p>
        </w:tc>
        <w:tc>
          <w:tcPr>
            <w:tcW w:w="457" w:type="pct"/>
            <w:vAlign w:val="center"/>
          </w:tcPr>
          <w:p w14:paraId="3F1C47BE" w14:textId="794EF67B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5+1+5</w:t>
            </w:r>
          </w:p>
        </w:tc>
        <w:tc>
          <w:tcPr>
            <w:tcW w:w="508" w:type="pct"/>
            <w:vAlign w:val="center"/>
          </w:tcPr>
          <w:p w14:paraId="527557DD" w14:textId="6873F957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5+1+5</w:t>
            </w:r>
          </w:p>
        </w:tc>
        <w:tc>
          <w:tcPr>
            <w:tcW w:w="443" w:type="pct"/>
            <w:vAlign w:val="center"/>
          </w:tcPr>
          <w:p w14:paraId="4093F9CE" w14:textId="6566F4FD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Inner marginal teeth with 4 cusps,</w:t>
            </w:r>
          </w:p>
          <w:p w14:paraId="47EC9703" w14:textId="335D6D37" w:rsidR="008F2868" w:rsidRPr="00DF5A3E" w:rsidRDefault="008F2868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sz w:val="24"/>
                <w:szCs w:val="24"/>
              </w:rPr>
              <w:t>outer marginal teeth with 3 cusps</w:t>
            </w:r>
          </w:p>
        </w:tc>
        <w:tc>
          <w:tcPr>
            <w:tcW w:w="545" w:type="pct"/>
            <w:vAlign w:val="center"/>
          </w:tcPr>
          <w:p w14:paraId="13C6E8BF" w14:textId="77777777" w:rsidR="0006303A" w:rsidRPr="00DF5A3E" w:rsidRDefault="00B614F1" w:rsidP="007D371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egawa 2014;</w:t>
            </w:r>
          </w:p>
          <w:p w14:paraId="3AF90C54" w14:textId="080A7213" w:rsidR="008F2868" w:rsidRPr="00DF5A3E" w:rsidRDefault="00B614F1" w:rsidP="007D371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kutani</w:t>
            </w:r>
            <w:proofErr w:type="spellEnd"/>
            <w:r w:rsidRPr="00DF5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</w:tbl>
    <w:p w14:paraId="759E73EF" w14:textId="29F5320C" w:rsidR="00A14E4D" w:rsidRPr="00D45F89" w:rsidRDefault="00A14E4D" w:rsidP="00D45F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503011" w14:textId="77777777" w:rsidR="009C41A7" w:rsidRPr="00A0414A" w:rsidRDefault="009C41A7" w:rsidP="0008381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0414A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449F24C" w14:textId="73E69CA1" w:rsidR="00B614F1" w:rsidRPr="00A0414A" w:rsidRDefault="00B614F1" w:rsidP="0008381F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A0414A">
        <w:rPr>
          <w:rFonts w:ascii="Times New Roman" w:hAnsi="Times New Roman" w:cs="Times New Roman"/>
          <w:sz w:val="24"/>
          <w:szCs w:val="24"/>
        </w:rPr>
        <w:t>Finlay HJ (1930) Additions to the Recent fauna of New Zealand. No. 3. Transactions of the New Zealand Institute 61: 222-247</w:t>
      </w:r>
      <w:r w:rsidR="00A0414A" w:rsidRPr="00A0414A">
        <w:rPr>
          <w:rFonts w:ascii="Times New Roman" w:hAnsi="Times New Roman" w:cs="Times New Roman"/>
          <w:sz w:val="24"/>
          <w:szCs w:val="24"/>
        </w:rPr>
        <w:t>.</w:t>
      </w:r>
    </w:p>
    <w:p w14:paraId="520CE1E0" w14:textId="77777777" w:rsidR="00A0414A" w:rsidRPr="00A0414A" w:rsidRDefault="00A0414A" w:rsidP="0008381F">
      <w:pPr>
        <w:ind w:left="720" w:hanging="720"/>
        <w:jc w:val="left"/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</w:pPr>
      <w:r w:rsidRPr="00A0414A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>Hasegawa K (2014) A review of bathyal Rissoidae in the Sea of Japan and adjacent waters (Gastropoda: Rissooidea). In: Fujita T (Ed) Deep-sea fauna of the sea of Japan. National Museum of Nature and Science, Tokyo, 75-148.</w:t>
      </w:r>
    </w:p>
    <w:p w14:paraId="4FD896C4" w14:textId="420E2D6C" w:rsidR="00B614F1" w:rsidRPr="00A0414A" w:rsidRDefault="00B614F1" w:rsidP="0008381F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A0414A">
        <w:rPr>
          <w:rFonts w:ascii="Times New Roman" w:hAnsi="Times New Roman" w:cs="Times New Roman"/>
          <w:sz w:val="24"/>
          <w:szCs w:val="24"/>
        </w:rPr>
        <w:t>Huang Z, Lin M (2012) The Living Species and Their Illlustrations in China's Seas (Part I) THE LIVING SPECIES IN CHINA'S SEAS. CHINA OCEAN PRESS, Beijing, 632 pp.</w:t>
      </w:r>
    </w:p>
    <w:p w14:paraId="64A53AB5" w14:textId="77777777" w:rsidR="00A0414A" w:rsidRPr="00A0414A" w:rsidRDefault="00A0414A" w:rsidP="0008381F">
      <w:pPr>
        <w:ind w:left="720" w:hanging="72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A0414A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>Laseron C (1956) The</w:t>
      </w:r>
      <w:r w:rsidRPr="00A0414A">
        <w:rPr>
          <w:rFonts w:ascii="Times New Roman" w:eastAsia="等线" w:hAnsi="Times New Roman" w:cs="Times New Roman"/>
          <w:noProof/>
          <w:sz w:val="24"/>
          <w:szCs w:val="24"/>
        </w:rPr>
        <w:t xml:space="preserve"> families Rissoinidae and Rissoidae (Mollusca) from the Solanderian and Dampierian zoogeographical provinces. Australian Journal of Marine and Freshwater Research 7: 384-484. </w:t>
      </w:r>
      <w:r w:rsidRPr="00761B4D">
        <w:rPr>
          <w:rFonts w:ascii="Times New Roman" w:eastAsia="等线" w:hAnsi="Times New Roman" w:cs="Times New Roman"/>
          <w:noProof/>
          <w:color w:val="0563C1" w:themeColor="hyperlink"/>
          <w:sz w:val="24"/>
          <w:szCs w:val="24"/>
          <w:u w:val="single"/>
        </w:rPr>
        <w:t>https://doi.org/10.1071/MF9560384</w:t>
      </w:r>
    </w:p>
    <w:p w14:paraId="450A0C2F" w14:textId="66CAB2B2" w:rsidR="00761B4D" w:rsidRPr="00761B4D" w:rsidRDefault="00761B4D" w:rsidP="0008381F">
      <w:pPr>
        <w:ind w:left="720" w:hanging="720"/>
        <w:jc w:val="left"/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</w:pPr>
      <w:r w:rsidRPr="00761B4D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t>Okutani T (2017) Marine Mollusks in Japan. Second Edition. Tokai University Press, Japan, 1375 pp.</w:t>
      </w:r>
    </w:p>
    <w:p w14:paraId="430DEB7B" w14:textId="0DEC807E" w:rsidR="00B614F1" w:rsidRPr="00A0414A" w:rsidRDefault="00B614F1" w:rsidP="0008381F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761B4D">
        <w:rPr>
          <w:rFonts w:ascii="Times New Roman" w:hAnsi="Times New Roman" w:cs="Times New Roman"/>
          <w:sz w:val="24"/>
          <w:szCs w:val="24"/>
        </w:rPr>
        <w:t>Pilsbry HA (1904) New Japanese marine Mollusca: Gastropoda. Proceedings of th</w:t>
      </w:r>
      <w:r w:rsidRPr="00A0414A">
        <w:rPr>
          <w:rFonts w:ascii="Times New Roman" w:hAnsi="Times New Roman" w:cs="Times New Roman"/>
          <w:sz w:val="24"/>
          <w:szCs w:val="24"/>
        </w:rPr>
        <w:t>e Academy of Natural Sciences of Philadelphia 56: 26-27</w:t>
      </w:r>
      <w:r w:rsidR="00A0414A" w:rsidRPr="00A0414A">
        <w:rPr>
          <w:rFonts w:ascii="Times New Roman" w:hAnsi="Times New Roman" w:cs="Times New Roman"/>
          <w:sz w:val="24"/>
          <w:szCs w:val="24"/>
        </w:rPr>
        <w:t>.</w:t>
      </w:r>
    </w:p>
    <w:p w14:paraId="635B0093" w14:textId="77777777" w:rsidR="00A0414A" w:rsidRPr="00A0414A" w:rsidRDefault="00A0414A" w:rsidP="0008381F">
      <w:pPr>
        <w:ind w:left="720" w:hanging="720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r w:rsidRPr="00A0414A">
        <w:rPr>
          <w:rFonts w:ascii="Times New Roman" w:eastAsia="等线" w:hAnsi="Times New Roman" w:cs="Times New Roman"/>
          <w:noProof/>
          <w:color w:val="000000" w:themeColor="text1"/>
          <w:sz w:val="24"/>
          <w:szCs w:val="24"/>
        </w:rPr>
        <w:lastRenderedPageBreak/>
        <w:t>Ponder WF (19</w:t>
      </w:r>
      <w:r w:rsidRPr="00A0414A">
        <w:rPr>
          <w:rFonts w:ascii="Times New Roman" w:eastAsia="等线" w:hAnsi="Times New Roman" w:cs="Times New Roman"/>
          <w:noProof/>
          <w:sz w:val="24"/>
          <w:szCs w:val="24"/>
        </w:rPr>
        <w:t xml:space="preserve">85) A review of the genera of the Rissoidae (Mollusca: Mesogastropoda: Rissoacea). Records of the Australian Museum, Supplement 4: 1–221. </w:t>
      </w:r>
      <w:r w:rsidRPr="00A0414A">
        <w:rPr>
          <w:rFonts w:ascii="Times New Roman" w:eastAsia="等线" w:hAnsi="Times New Roman" w:cs="Times New Roman"/>
          <w:noProof/>
          <w:color w:val="0563C1" w:themeColor="hyperlink"/>
          <w:sz w:val="24"/>
          <w:szCs w:val="24"/>
          <w:u w:val="single"/>
        </w:rPr>
        <w:t>https://doi.org/10.3853/j.0812-7387.4.1985.100</w:t>
      </w:r>
    </w:p>
    <w:p w14:paraId="5E215440" w14:textId="5A46AD9E" w:rsidR="00B614F1" w:rsidRPr="00A0414A" w:rsidRDefault="00B614F1" w:rsidP="0008381F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A0414A">
        <w:rPr>
          <w:rFonts w:ascii="Times New Roman" w:hAnsi="Times New Roman" w:cs="Times New Roman"/>
          <w:sz w:val="24"/>
          <w:szCs w:val="24"/>
        </w:rPr>
        <w:t>Zhang S</w:t>
      </w:r>
      <w:r w:rsidR="0006517F">
        <w:rPr>
          <w:rFonts w:ascii="Times New Roman" w:hAnsi="Times New Roman" w:cs="Times New Roman"/>
          <w:sz w:val="24"/>
          <w:szCs w:val="24"/>
        </w:rPr>
        <w:t>P</w:t>
      </w:r>
      <w:r w:rsidRPr="00A0414A">
        <w:rPr>
          <w:rFonts w:ascii="Times New Roman" w:hAnsi="Times New Roman" w:cs="Times New Roman"/>
          <w:sz w:val="24"/>
          <w:szCs w:val="24"/>
        </w:rPr>
        <w:t>, Zhang J</w:t>
      </w:r>
      <w:r w:rsidR="0006517F">
        <w:rPr>
          <w:rFonts w:ascii="Times New Roman" w:hAnsi="Times New Roman" w:cs="Times New Roman"/>
          <w:sz w:val="24"/>
          <w:szCs w:val="24"/>
        </w:rPr>
        <w:t>L</w:t>
      </w:r>
      <w:r w:rsidRPr="00A0414A">
        <w:rPr>
          <w:rFonts w:ascii="Times New Roman" w:hAnsi="Times New Roman" w:cs="Times New Roman"/>
          <w:sz w:val="24"/>
          <w:szCs w:val="24"/>
        </w:rPr>
        <w:t>, Chen Z</w:t>
      </w:r>
      <w:r w:rsidR="0006517F">
        <w:rPr>
          <w:rFonts w:ascii="Times New Roman" w:hAnsi="Times New Roman" w:cs="Times New Roman"/>
          <w:sz w:val="24"/>
          <w:szCs w:val="24"/>
        </w:rPr>
        <w:t>Y</w:t>
      </w:r>
      <w:r w:rsidRPr="00A0414A">
        <w:rPr>
          <w:rFonts w:ascii="Times New Roman" w:hAnsi="Times New Roman" w:cs="Times New Roman"/>
          <w:sz w:val="24"/>
          <w:szCs w:val="24"/>
        </w:rPr>
        <w:t>, Xu F</w:t>
      </w:r>
      <w:r w:rsidR="0006517F">
        <w:rPr>
          <w:rFonts w:ascii="Times New Roman" w:hAnsi="Times New Roman" w:cs="Times New Roman"/>
          <w:sz w:val="24"/>
          <w:szCs w:val="24"/>
        </w:rPr>
        <w:t>S</w:t>
      </w:r>
      <w:r w:rsidRPr="00A0414A">
        <w:rPr>
          <w:rFonts w:ascii="Times New Roman" w:hAnsi="Times New Roman" w:cs="Times New Roman"/>
          <w:sz w:val="24"/>
          <w:szCs w:val="24"/>
        </w:rPr>
        <w:t xml:space="preserve"> (2016) Mollusks of the Yellow Sea and Bohai Sea. Science Press, Beijing, 421 pp.</w:t>
      </w:r>
    </w:p>
    <w:p w14:paraId="56F742B8" w14:textId="77777777" w:rsidR="00DF5F2C" w:rsidRPr="00A0414A" w:rsidRDefault="00DF5F2C" w:rsidP="00A041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F5F2C" w:rsidRPr="00A0414A" w:rsidSect="00530A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525C5" w14:textId="77777777" w:rsidR="00F64D63" w:rsidRDefault="00F64D63" w:rsidP="00530A88">
      <w:r>
        <w:separator/>
      </w:r>
    </w:p>
  </w:endnote>
  <w:endnote w:type="continuationSeparator" w:id="0">
    <w:p w14:paraId="1FE97F37" w14:textId="77777777" w:rsidR="00F64D63" w:rsidRDefault="00F64D63" w:rsidP="00530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C893A" w14:textId="77777777" w:rsidR="00F64D63" w:rsidRDefault="00F64D63" w:rsidP="00530A88">
      <w:r>
        <w:separator/>
      </w:r>
    </w:p>
  </w:footnote>
  <w:footnote w:type="continuationSeparator" w:id="0">
    <w:p w14:paraId="793160B7" w14:textId="77777777" w:rsidR="00F64D63" w:rsidRDefault="00F64D63" w:rsidP="00530A8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木 楽木">
    <w15:presenceInfo w15:providerId="Windows Live" w15:userId="72d45682c97b2b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61"/>
    <w:rsid w:val="00005E2E"/>
    <w:rsid w:val="00014931"/>
    <w:rsid w:val="0002560D"/>
    <w:rsid w:val="00026459"/>
    <w:rsid w:val="000316D0"/>
    <w:rsid w:val="00032BF6"/>
    <w:rsid w:val="00040D54"/>
    <w:rsid w:val="00043A77"/>
    <w:rsid w:val="000458AD"/>
    <w:rsid w:val="00047F4E"/>
    <w:rsid w:val="00050ED8"/>
    <w:rsid w:val="00053202"/>
    <w:rsid w:val="000560A8"/>
    <w:rsid w:val="0006303A"/>
    <w:rsid w:val="0006517F"/>
    <w:rsid w:val="0008381F"/>
    <w:rsid w:val="00083CDF"/>
    <w:rsid w:val="000A0A62"/>
    <w:rsid w:val="000A1E11"/>
    <w:rsid w:val="000C003E"/>
    <w:rsid w:val="000C025A"/>
    <w:rsid w:val="000E291E"/>
    <w:rsid w:val="0010783A"/>
    <w:rsid w:val="00122B6B"/>
    <w:rsid w:val="00130B4B"/>
    <w:rsid w:val="00131B25"/>
    <w:rsid w:val="00131E7D"/>
    <w:rsid w:val="00146C5F"/>
    <w:rsid w:val="0016659E"/>
    <w:rsid w:val="00185845"/>
    <w:rsid w:val="001A2A0F"/>
    <w:rsid w:val="001B08A6"/>
    <w:rsid w:val="001D5CE8"/>
    <w:rsid w:val="001F1675"/>
    <w:rsid w:val="00212D61"/>
    <w:rsid w:val="0022240E"/>
    <w:rsid w:val="00224882"/>
    <w:rsid w:val="00271F81"/>
    <w:rsid w:val="002772B3"/>
    <w:rsid w:val="00281158"/>
    <w:rsid w:val="002C01F0"/>
    <w:rsid w:val="002E017C"/>
    <w:rsid w:val="002F5856"/>
    <w:rsid w:val="00300423"/>
    <w:rsid w:val="003172C2"/>
    <w:rsid w:val="003333DF"/>
    <w:rsid w:val="0034542D"/>
    <w:rsid w:val="003535DB"/>
    <w:rsid w:val="00353E6A"/>
    <w:rsid w:val="00387768"/>
    <w:rsid w:val="003A701D"/>
    <w:rsid w:val="003F6AA4"/>
    <w:rsid w:val="00411082"/>
    <w:rsid w:val="0043361C"/>
    <w:rsid w:val="00451ACA"/>
    <w:rsid w:val="004735D5"/>
    <w:rsid w:val="00477438"/>
    <w:rsid w:val="00484002"/>
    <w:rsid w:val="004861A8"/>
    <w:rsid w:val="00497361"/>
    <w:rsid w:val="004E437C"/>
    <w:rsid w:val="00511B6C"/>
    <w:rsid w:val="0051722A"/>
    <w:rsid w:val="00530A88"/>
    <w:rsid w:val="005327CE"/>
    <w:rsid w:val="00536AE4"/>
    <w:rsid w:val="005522DC"/>
    <w:rsid w:val="00555496"/>
    <w:rsid w:val="00564236"/>
    <w:rsid w:val="00566518"/>
    <w:rsid w:val="00587BF4"/>
    <w:rsid w:val="005B4547"/>
    <w:rsid w:val="006110D6"/>
    <w:rsid w:val="00615742"/>
    <w:rsid w:val="00635597"/>
    <w:rsid w:val="00653987"/>
    <w:rsid w:val="006606A7"/>
    <w:rsid w:val="00665A0F"/>
    <w:rsid w:val="0068285F"/>
    <w:rsid w:val="006943CC"/>
    <w:rsid w:val="00697653"/>
    <w:rsid w:val="006B294D"/>
    <w:rsid w:val="006B4392"/>
    <w:rsid w:val="006B63F9"/>
    <w:rsid w:val="006D0B3C"/>
    <w:rsid w:val="006D10D5"/>
    <w:rsid w:val="006D6C10"/>
    <w:rsid w:val="006E2841"/>
    <w:rsid w:val="006F01D6"/>
    <w:rsid w:val="007003C6"/>
    <w:rsid w:val="007130C2"/>
    <w:rsid w:val="00717664"/>
    <w:rsid w:val="00726A3E"/>
    <w:rsid w:val="0073004E"/>
    <w:rsid w:val="00733D89"/>
    <w:rsid w:val="00761B4D"/>
    <w:rsid w:val="007659BD"/>
    <w:rsid w:val="00784AA3"/>
    <w:rsid w:val="007909B6"/>
    <w:rsid w:val="00792B69"/>
    <w:rsid w:val="007A640E"/>
    <w:rsid w:val="007D371A"/>
    <w:rsid w:val="007E3A1A"/>
    <w:rsid w:val="007E554F"/>
    <w:rsid w:val="00802B75"/>
    <w:rsid w:val="00827844"/>
    <w:rsid w:val="008405CE"/>
    <w:rsid w:val="008513E6"/>
    <w:rsid w:val="00870B80"/>
    <w:rsid w:val="008940FC"/>
    <w:rsid w:val="0089586E"/>
    <w:rsid w:val="008C6E77"/>
    <w:rsid w:val="008C7EA0"/>
    <w:rsid w:val="008E0051"/>
    <w:rsid w:val="008E1E8A"/>
    <w:rsid w:val="008F2868"/>
    <w:rsid w:val="008F4E93"/>
    <w:rsid w:val="009322BD"/>
    <w:rsid w:val="00937261"/>
    <w:rsid w:val="009401F3"/>
    <w:rsid w:val="009851D8"/>
    <w:rsid w:val="009B20AE"/>
    <w:rsid w:val="009B5ED2"/>
    <w:rsid w:val="009C1BBE"/>
    <w:rsid w:val="009C2DD8"/>
    <w:rsid w:val="009C41A7"/>
    <w:rsid w:val="009C728D"/>
    <w:rsid w:val="009D52BD"/>
    <w:rsid w:val="00A013F7"/>
    <w:rsid w:val="00A02747"/>
    <w:rsid w:val="00A0414A"/>
    <w:rsid w:val="00A14E4D"/>
    <w:rsid w:val="00A32EC9"/>
    <w:rsid w:val="00A71A85"/>
    <w:rsid w:val="00A80967"/>
    <w:rsid w:val="00A81FDF"/>
    <w:rsid w:val="00A8311A"/>
    <w:rsid w:val="00A91995"/>
    <w:rsid w:val="00A9427C"/>
    <w:rsid w:val="00AB1E45"/>
    <w:rsid w:val="00AC1DAE"/>
    <w:rsid w:val="00AC2D40"/>
    <w:rsid w:val="00AD116C"/>
    <w:rsid w:val="00AE1B08"/>
    <w:rsid w:val="00AE4334"/>
    <w:rsid w:val="00AE4929"/>
    <w:rsid w:val="00AE7D76"/>
    <w:rsid w:val="00AF0518"/>
    <w:rsid w:val="00AF1DD0"/>
    <w:rsid w:val="00AF4A54"/>
    <w:rsid w:val="00B07557"/>
    <w:rsid w:val="00B1113A"/>
    <w:rsid w:val="00B12A91"/>
    <w:rsid w:val="00B35C83"/>
    <w:rsid w:val="00B477D6"/>
    <w:rsid w:val="00B477F9"/>
    <w:rsid w:val="00B50EAF"/>
    <w:rsid w:val="00B51370"/>
    <w:rsid w:val="00B614F1"/>
    <w:rsid w:val="00B615FB"/>
    <w:rsid w:val="00B75758"/>
    <w:rsid w:val="00B91ECB"/>
    <w:rsid w:val="00B955A5"/>
    <w:rsid w:val="00B9562C"/>
    <w:rsid w:val="00BA674F"/>
    <w:rsid w:val="00BC4ABD"/>
    <w:rsid w:val="00BC722B"/>
    <w:rsid w:val="00BF6B7B"/>
    <w:rsid w:val="00C3796E"/>
    <w:rsid w:val="00C84871"/>
    <w:rsid w:val="00C93CBA"/>
    <w:rsid w:val="00C94407"/>
    <w:rsid w:val="00CA313C"/>
    <w:rsid w:val="00CA4AC8"/>
    <w:rsid w:val="00CB3BE2"/>
    <w:rsid w:val="00CC69A1"/>
    <w:rsid w:val="00CC6E76"/>
    <w:rsid w:val="00CD4967"/>
    <w:rsid w:val="00CE10D1"/>
    <w:rsid w:val="00CE1A73"/>
    <w:rsid w:val="00D4110B"/>
    <w:rsid w:val="00D45F89"/>
    <w:rsid w:val="00D67ADB"/>
    <w:rsid w:val="00D811B3"/>
    <w:rsid w:val="00D84521"/>
    <w:rsid w:val="00D95A8B"/>
    <w:rsid w:val="00DA4E07"/>
    <w:rsid w:val="00DB1764"/>
    <w:rsid w:val="00DC30FC"/>
    <w:rsid w:val="00DC6CC7"/>
    <w:rsid w:val="00DD0EFE"/>
    <w:rsid w:val="00DD31ED"/>
    <w:rsid w:val="00DE4703"/>
    <w:rsid w:val="00DF1454"/>
    <w:rsid w:val="00DF5A3E"/>
    <w:rsid w:val="00DF5CAE"/>
    <w:rsid w:val="00DF5F2C"/>
    <w:rsid w:val="00E00FF4"/>
    <w:rsid w:val="00E12C13"/>
    <w:rsid w:val="00E15D4E"/>
    <w:rsid w:val="00E174F3"/>
    <w:rsid w:val="00E24DD9"/>
    <w:rsid w:val="00E312CF"/>
    <w:rsid w:val="00E37690"/>
    <w:rsid w:val="00E47B0E"/>
    <w:rsid w:val="00E6024C"/>
    <w:rsid w:val="00E624A1"/>
    <w:rsid w:val="00E66BB0"/>
    <w:rsid w:val="00E801B2"/>
    <w:rsid w:val="00E918EE"/>
    <w:rsid w:val="00EA412B"/>
    <w:rsid w:val="00EA6A14"/>
    <w:rsid w:val="00ED78B1"/>
    <w:rsid w:val="00EF6D91"/>
    <w:rsid w:val="00F104A5"/>
    <w:rsid w:val="00F264E7"/>
    <w:rsid w:val="00F32DFC"/>
    <w:rsid w:val="00F333ED"/>
    <w:rsid w:val="00F44D2F"/>
    <w:rsid w:val="00F51CB0"/>
    <w:rsid w:val="00F54E9B"/>
    <w:rsid w:val="00F64D63"/>
    <w:rsid w:val="00F66E46"/>
    <w:rsid w:val="00F75550"/>
    <w:rsid w:val="00F758E3"/>
    <w:rsid w:val="00FC18F0"/>
    <w:rsid w:val="00FD65BA"/>
    <w:rsid w:val="00FE65EB"/>
    <w:rsid w:val="00FF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58633"/>
  <w15:chartTrackingRefBased/>
  <w15:docId w15:val="{D82CF835-11E9-4031-AF55-60C3B5B1C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A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A88"/>
    <w:rPr>
      <w:sz w:val="18"/>
      <w:szCs w:val="18"/>
    </w:rPr>
  </w:style>
  <w:style w:type="table" w:styleId="a7">
    <w:name w:val="Table Grid"/>
    <w:basedOn w:val="a1"/>
    <w:uiPriority w:val="39"/>
    <w:rsid w:val="00530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93CB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3CB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614F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14F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6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 楽木</dc:creator>
  <cp:keywords/>
  <dc:description/>
  <cp:lastModifiedBy>木 楽木</cp:lastModifiedBy>
  <cp:revision>224</cp:revision>
  <dcterms:created xsi:type="dcterms:W3CDTF">2022-01-12T10:24:00Z</dcterms:created>
  <dcterms:modified xsi:type="dcterms:W3CDTF">2022-05-07T09:27:00Z</dcterms:modified>
</cp:coreProperties>
</file>